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right" w:tblpY="480"/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B96BAB" w:rsidRPr="00B96BAB" w:rsidTr="00B96BAB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Test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Variabl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Age class (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yrs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Subjects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(n=)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Mean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Standard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Deviation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95%-confidence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interval</w:t>
            </w:r>
            <w:proofErr w:type="spellEnd"/>
          </w:p>
        </w:tc>
      </w:tr>
      <w:tr w:rsidR="00B96BAB" w:rsidRPr="00B96BAB" w:rsidTr="00B96BAB">
        <w:trPr>
          <w:trHeight w:val="408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  <w:t>Line bisection: line of 5cm and les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average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error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,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23 - 19,7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,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3,54 - 20,2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5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4,39 - 2,5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3,83 - 6,1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78 - 4,1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5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3,36 - 2,9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91 - 1,26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1,34 - 7,56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58 - 5,2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9,44 - 4,6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21 - 6,1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7,65 - 5,7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,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06 - 5,0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  <w:t>Line bisection: line of 10cm and les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average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error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,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9,21 - 31,2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,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7,53 - 15,7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1,4 - 7,4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,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2,14 - 11,9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5,87 - 7,4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64 - 9,3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38 - 6,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5,51 - 8,8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49 - 9,47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28 - 9,66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4,43 - 8,78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42 - 12,4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9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55 - 7,37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  <w:t>Line bisection: line of 15cm and les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average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error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,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4,44 - 26,77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5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,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4,8 - 12,8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,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4,57 - 12,2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4,58 - 7,6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88 - 8,1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3,23 - 6,26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9,56 - 2,0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7,31 - 6,8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4,7 - 4,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7,72 - 4,48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6,05 - 6,1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1,59 - 8,7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6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41 - 4,12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BE"/>
              </w:rPr>
              <w:t>Line bisection: line of more than 15cm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average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error</w:t>
            </w:r>
            <w:proofErr w:type="spellEnd"/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6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,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8,5 - 15,28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6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,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3,02 - 10,81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2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,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6,21 - 20,2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3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,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3,23 - 15,54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2,1 - 9,93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01 - 8,2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7,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6,97 - 13,47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1,3 - 11,7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7,49 - 8,5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,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7,48 - 10,0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4,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8,73 - 9,95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5,5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10,34 - 11,96</w:t>
            </w:r>
          </w:p>
        </w:tc>
      </w:tr>
      <w:tr w:rsidR="00B96BAB" w:rsidRPr="00B96BAB" w:rsidTr="00B96BAB">
        <w:trPr>
          <w:trHeight w:val="199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7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2,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3,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6BAB" w:rsidRPr="00B96BAB" w:rsidRDefault="00B96BAB" w:rsidP="00B96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</w:pPr>
            <w:r w:rsidRPr="00B96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BE"/>
              </w:rPr>
              <w:t>-9,56 - 3,71</w:t>
            </w:r>
          </w:p>
        </w:tc>
      </w:tr>
    </w:tbl>
    <w:p w:rsidR="00F61147" w:rsidRDefault="00784E6F" w:rsidP="00784E6F">
      <w:pPr>
        <w:autoSpaceDE w:val="0"/>
        <w:autoSpaceDN w:val="0"/>
        <w:adjustRightInd w:val="0"/>
        <w:spacing w:after="0" w:line="240" w:lineRule="auto"/>
      </w:pPr>
      <w:r w:rsidRPr="00784E6F">
        <w:rPr>
          <w:rFonts w:ascii="HelveticaNeueLTStd-Bd" w:hAnsi="HelveticaNeueLTStd-Bd" w:cs="HelveticaNeueLTStd-Bd"/>
          <w:b/>
          <w:sz w:val="14"/>
          <w:szCs w:val="14"/>
          <w:lang w:val="en-US"/>
        </w:rPr>
        <w:t>Supplementary Table 3:</w:t>
      </w:r>
      <w:r>
        <w:rPr>
          <w:rFonts w:ascii="HelveticaNeueLTStd-Bd" w:hAnsi="HelveticaNeueLTStd-Bd" w:cs="HelveticaNeueLTStd-Bd"/>
          <w:sz w:val="14"/>
          <w:szCs w:val="14"/>
          <w:lang w:val="en-US"/>
        </w:rPr>
        <w:t xml:space="preserve"> </w:t>
      </w:r>
      <w:r>
        <w:rPr>
          <w:rFonts w:ascii="HelveticaNeueLTStd-Lt" w:hAnsi="HelveticaNeueLTStd-Lt" w:cs="HelveticaNeueLTStd-Lt"/>
          <w:sz w:val="14"/>
          <w:szCs w:val="14"/>
          <w:lang w:val="en-US"/>
        </w:rPr>
        <w:t>Pediatric reference values by age group for the different line lengths of the line bisection test.</w:t>
      </w:r>
      <w:bookmarkStart w:id="0" w:name="_GoBack"/>
      <w:bookmarkEnd w:id="0"/>
    </w:p>
    <w:sectPr w:rsidR="00F61147" w:rsidSect="00B96B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NeueLTStd-B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BAB"/>
    <w:rsid w:val="005933CC"/>
    <w:rsid w:val="00784E6F"/>
    <w:rsid w:val="00B96BAB"/>
    <w:rsid w:val="00F6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0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c7c0b037-e867-4280-aca3-2db8f96b9961">Table 3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3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F030E78-E798-4225-B94F-05159DC65806}">
  <ds:schemaRefs>
    <ds:schemaRef ds:uri="http://schemas.microsoft.com/office/2006/metadata/properties"/>
    <ds:schemaRef ds:uri="c7c0b037-e867-4280-aca3-2db8f96b9961"/>
  </ds:schemaRefs>
</ds:datastoreItem>
</file>

<file path=customXml/itemProps2.xml><?xml version="1.0" encoding="utf-8"?>
<ds:datastoreItem xmlns:ds="http://schemas.openxmlformats.org/officeDocument/2006/customXml" ds:itemID="{B2870775-92C8-4555-93C8-6668BCA623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DDA11B-1F23-475A-AFF5-A47C3E475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0b037-e867-4280-aca3-2db8f96b99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étan Ickx</dc:creator>
  <cp:keywords/>
  <dc:description/>
  <cp:lastModifiedBy>Revathi M.</cp:lastModifiedBy>
  <cp:revision>2</cp:revision>
  <dcterms:created xsi:type="dcterms:W3CDTF">2017-07-24T12:47:00Z</dcterms:created>
  <dcterms:modified xsi:type="dcterms:W3CDTF">2017-12-05T11:19:00Z</dcterms:modified>
</cp:coreProperties>
</file>